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. Adverse effects during infusion </w:t>
      </w:r>
    </w:p>
    <w:tbl>
      <w:tblPr>
        <w:tblW w:w="10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551"/>
        <w:gridCol w:w="2552"/>
        <w:gridCol w:w="120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with TRD having prominent suicidal ideation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amine group (n=42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dazolam group (n=42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ealization (n, %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 (69.0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zziness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(57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1.9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sea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5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76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ying (n, 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4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2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nolence (n, 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.4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3:21:00Z</dcterms:created>
  <dc:creator>kremer chen</dc:creator>
  <dc:description/>
  <cp:keywords/>
  <dc:language>en-US</dc:language>
  <cp:lastModifiedBy>kremer chen</cp:lastModifiedBy>
  <dcterms:modified xsi:type="dcterms:W3CDTF">2022-07-10T13:27:00Z</dcterms:modified>
  <cp:revision>5</cp:revision>
  <dc:subject/>
  <dc:title/>
</cp:coreProperties>
</file>